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048D8D" w14:textId="298BA577" w:rsidR="00716BB3" w:rsidRPr="00325C16" w:rsidRDefault="00972B05" w:rsidP="00E13F01">
      <w:pPr>
        <w:rPr>
          <w:rFonts w:ascii="Times New Roman" w:hAnsi="Times New Roman" w:cs="Times New Roman"/>
        </w:rPr>
      </w:pPr>
      <w:r w:rsidRPr="00325C16">
        <w:rPr>
          <w:rFonts w:ascii="Times New Roman" w:hAnsi="Times New Roman" w:cs="Times New Roman"/>
        </w:rPr>
        <w:t>T</w:t>
      </w:r>
      <w:r w:rsidR="00055F3D" w:rsidRPr="00325C16">
        <w:rPr>
          <w:rFonts w:ascii="Times New Roman" w:hAnsi="Times New Roman" w:cs="Times New Roman"/>
        </w:rPr>
        <w:t>able</w:t>
      </w:r>
      <w:r w:rsidR="001954FC" w:rsidRPr="00325C16">
        <w:rPr>
          <w:rFonts w:ascii="Times New Roman" w:hAnsi="Times New Roman" w:cs="Times New Roman"/>
        </w:rPr>
        <w:t xml:space="preserve"> </w:t>
      </w:r>
      <w:r w:rsidRPr="00325C16">
        <w:rPr>
          <w:rFonts w:ascii="Times New Roman" w:hAnsi="Times New Roman" w:cs="Times New Roman"/>
        </w:rPr>
        <w:t>S</w:t>
      </w:r>
      <w:r w:rsidR="00DF5A64" w:rsidRPr="00325C16">
        <w:rPr>
          <w:rFonts w:ascii="Times New Roman" w:hAnsi="Times New Roman" w:cs="Times New Roman"/>
        </w:rPr>
        <w:t>3</w:t>
      </w:r>
      <w:r w:rsidR="00055F3D" w:rsidRPr="00325C16">
        <w:rPr>
          <w:rFonts w:ascii="Times New Roman" w:hAnsi="Times New Roman" w:cs="Times New Roman"/>
        </w:rPr>
        <w:t>.</w:t>
      </w:r>
      <w:r w:rsidR="00C12E25" w:rsidRPr="00325C16">
        <w:rPr>
          <w:rFonts w:ascii="Times New Roman" w:hAnsi="Times New Roman" w:cs="Times New Roman"/>
        </w:rPr>
        <w:t xml:space="preserve"> </w:t>
      </w:r>
      <w:r w:rsidR="00FF308D" w:rsidRPr="00325C16">
        <w:rPr>
          <w:rFonts w:ascii="Times New Roman" w:eastAsia="ＭＳ Ｐゴシック" w:hAnsi="Times New Roman" w:cs="Times New Roman"/>
          <w:kern w:val="0"/>
          <w:szCs w:val="20"/>
        </w:rPr>
        <w:t>Hazard ratio</w:t>
      </w:r>
      <w:r w:rsidRPr="00325C16">
        <w:rPr>
          <w:rFonts w:ascii="Times New Roman" w:eastAsia="ＭＳ Ｐゴシック" w:hAnsi="Times New Roman" w:cs="Times New Roman"/>
          <w:kern w:val="0"/>
          <w:szCs w:val="20"/>
        </w:rPr>
        <w:t>s</w:t>
      </w:r>
      <w:r w:rsidR="00FF308D" w:rsidRPr="00325C16">
        <w:rPr>
          <w:rFonts w:ascii="Times New Roman" w:eastAsia="ＭＳ Ｐゴシック" w:hAnsi="Times New Roman" w:cs="Times New Roman"/>
          <w:kern w:val="0"/>
          <w:szCs w:val="20"/>
        </w:rPr>
        <w:t xml:space="preserve"> of evacuation for</w:t>
      </w:r>
      <w:r w:rsidR="002A0A5F">
        <w:rPr>
          <w:rFonts w:ascii="Times New Roman" w:eastAsia="ＭＳ Ｐゴシック" w:hAnsi="Times New Roman" w:cs="Times New Roman"/>
          <w:kern w:val="0"/>
          <w:szCs w:val="20"/>
        </w:rPr>
        <w:t xml:space="preserve"> the development of</w:t>
      </w:r>
      <w:r w:rsidR="00FF308D" w:rsidRPr="00325C16">
        <w:rPr>
          <w:rFonts w:ascii="Times New Roman" w:eastAsia="ＭＳ Ｐゴシック" w:hAnsi="Times New Roman" w:cs="Times New Roman"/>
          <w:kern w:val="0"/>
          <w:szCs w:val="20"/>
        </w:rPr>
        <w:t xml:space="preserve"> hyperuricemia </w:t>
      </w:r>
      <w:r w:rsidRPr="00325C16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 w:rsidR="00EA419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levels </w:t>
      </w:r>
      <w:r w:rsidRPr="00325C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igher than 7 mg/dL) </w:t>
      </w:r>
      <w:r w:rsidR="00FF308D" w:rsidRPr="00325C16">
        <w:rPr>
          <w:rFonts w:ascii="Times New Roman" w:eastAsia="ＭＳ Ｐゴシック" w:hAnsi="Times New Roman" w:cs="Times New Roman"/>
          <w:kern w:val="0"/>
          <w:szCs w:val="20"/>
        </w:rPr>
        <w:t xml:space="preserve">in 6,961 men, </w:t>
      </w:r>
      <w:r w:rsidRPr="00325C16">
        <w:rPr>
          <w:rFonts w:ascii="Times New Roman" w:hAnsi="Times New Roman" w:cs="Times New Roman"/>
          <w:color w:val="000000" w:themeColor="text1"/>
        </w:rPr>
        <w:t>according to baseline variates</w:t>
      </w:r>
    </w:p>
    <w:tbl>
      <w:tblPr>
        <w:tblW w:w="1099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1"/>
        <w:gridCol w:w="2551"/>
        <w:gridCol w:w="1984"/>
        <w:gridCol w:w="852"/>
        <w:gridCol w:w="224"/>
        <w:gridCol w:w="1984"/>
        <w:gridCol w:w="851"/>
      </w:tblGrid>
      <w:tr w:rsidR="00716BB3" w:rsidRPr="00AA3835" w14:paraId="220B311B" w14:textId="77777777" w:rsidTr="00FC2EAA">
        <w:trPr>
          <w:trHeight w:val="300"/>
        </w:trPr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1C9C" w14:textId="77777777" w:rsidR="00716BB3" w:rsidRPr="00716BB3" w:rsidRDefault="00716BB3" w:rsidP="00716B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RANGE!B3"/>
            <w:r w:rsidRPr="00716BB3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  <w:bookmarkEnd w:id="0"/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163F7" w14:textId="7BA60D01" w:rsidR="00716BB3" w:rsidRPr="00716BB3" w:rsidRDefault="00716BB3" w:rsidP="00FC2EAA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F4C5AA" w14:textId="77777777" w:rsidR="00716BB3" w:rsidRPr="00716BB3" w:rsidRDefault="00716BB3" w:rsidP="00FC2EA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BB3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Model 1</w:t>
            </w:r>
          </w:p>
        </w:tc>
        <w:tc>
          <w:tcPr>
            <w:tcW w:w="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FB073" w14:textId="2C4DC7E4" w:rsidR="00716BB3" w:rsidRPr="00716BB3" w:rsidRDefault="00716BB3" w:rsidP="00FC2EA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30ED44" w14:textId="77777777" w:rsidR="00716BB3" w:rsidRPr="00716BB3" w:rsidRDefault="00716BB3" w:rsidP="00FC2EA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BB3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Model 2</w:t>
            </w:r>
          </w:p>
        </w:tc>
      </w:tr>
      <w:tr w:rsidR="00716BB3" w:rsidRPr="00AA3835" w14:paraId="2DABB79F" w14:textId="77777777" w:rsidTr="005162D4">
        <w:trPr>
          <w:trHeight w:val="300"/>
        </w:trPr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7A5C3" w14:textId="77777777" w:rsidR="00716BB3" w:rsidRPr="00716BB3" w:rsidRDefault="00716BB3" w:rsidP="00716B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BB3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EF238" w14:textId="3EFA384A" w:rsidR="00716BB3" w:rsidRPr="00716BB3" w:rsidRDefault="00716BB3" w:rsidP="00FC2EAA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F3A04" w14:textId="77777777" w:rsidR="00716BB3" w:rsidRPr="00716BB3" w:rsidRDefault="00716BB3" w:rsidP="00FC2EA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BB3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51860A" w14:textId="3B7F472E" w:rsidR="00716BB3" w:rsidRPr="00A076A4" w:rsidRDefault="006337DC" w:rsidP="00FC2EAA">
            <w:pPr>
              <w:widowControl/>
              <w:jc w:val="center"/>
              <w:rPr>
                <w:rFonts w:ascii="Times New Roman" w:eastAsia="Yu Gothic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6337DC">
              <w:rPr>
                <w:rFonts w:ascii="Times New Roman" w:eastAsia="Yu Gothic" w:hAnsi="Times New Roman" w:cs="Times New Roman"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901EA0" w14:textId="204E4D25" w:rsidR="00716BB3" w:rsidRPr="00716BB3" w:rsidRDefault="00716BB3" w:rsidP="00FC2EAA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3B6AB" w14:textId="77777777" w:rsidR="00716BB3" w:rsidRPr="00716BB3" w:rsidRDefault="00716BB3" w:rsidP="00FC2EA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BB3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B39018" w14:textId="0771312C" w:rsidR="00716BB3" w:rsidRPr="00A076A4" w:rsidRDefault="006337DC" w:rsidP="00FC2EAA">
            <w:pPr>
              <w:widowControl/>
              <w:jc w:val="center"/>
              <w:rPr>
                <w:rFonts w:ascii="Times New Roman" w:eastAsia="Yu Gothic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6337DC">
              <w:rPr>
                <w:rFonts w:ascii="Times New Roman" w:eastAsia="Yu Gothic" w:hAnsi="Times New Roman" w:cs="Times New Roman"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5162D4" w:rsidRPr="00AA3835" w14:paraId="22F4B9E1" w14:textId="77777777" w:rsidTr="005162D4">
        <w:trPr>
          <w:trHeight w:val="30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0C81" w14:textId="77777777" w:rsidR="005162D4" w:rsidRPr="00716BB3" w:rsidRDefault="005162D4" w:rsidP="005162D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BB3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7E1E" w14:textId="77777777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16BB3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≥ 65 yea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02CB" w14:textId="77777777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BB3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18 (0.99-1.40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DA92" w14:textId="16619848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10DB0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FEF0E" w14:textId="77777777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A1AA" w14:textId="77777777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BB3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19 (1.00-1.4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A55C" w14:textId="699B410C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10DB0">
              <w:rPr>
                <w:rFonts w:ascii="Times New Roman" w:hAnsi="Times New Roman" w:cs="Times New Roman"/>
                <w:sz w:val="18"/>
                <w:szCs w:val="18"/>
              </w:rPr>
              <w:t>0.052</w:t>
            </w:r>
          </w:p>
        </w:tc>
      </w:tr>
      <w:tr w:rsidR="005162D4" w:rsidRPr="00AA3835" w14:paraId="0079D600" w14:textId="77777777" w:rsidTr="005162D4">
        <w:trPr>
          <w:trHeight w:val="30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9F2B" w14:textId="77777777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F178" w14:textId="77777777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16BB3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&lt; 65 yea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D2896" w14:textId="77777777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BB3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07 (0.93-1.24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AF1D7" w14:textId="761F8483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10DB0">
              <w:rPr>
                <w:rFonts w:ascii="Times New Roman" w:hAnsi="Times New Roman" w:cs="Times New Roman"/>
                <w:sz w:val="18"/>
                <w:szCs w:val="18"/>
              </w:rPr>
              <w:t>0.318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7570" w14:textId="77777777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033B" w14:textId="77777777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BB3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06 (0.92-1.2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DB74" w14:textId="26BF7840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10DB0">
              <w:rPr>
                <w:rFonts w:ascii="Times New Roman" w:hAnsi="Times New Roman" w:cs="Times New Roman"/>
                <w:sz w:val="18"/>
                <w:szCs w:val="18"/>
              </w:rPr>
              <w:t>0.422</w:t>
            </w:r>
          </w:p>
        </w:tc>
      </w:tr>
      <w:tr w:rsidR="005162D4" w:rsidRPr="00AA3835" w14:paraId="39F23531" w14:textId="77777777" w:rsidTr="005162D4">
        <w:trPr>
          <w:trHeight w:val="30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5DD8" w14:textId="77777777" w:rsidR="005162D4" w:rsidRPr="00716BB3" w:rsidRDefault="005162D4" w:rsidP="005162D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BB3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BM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408E0" w14:textId="77777777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16BB3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≥ 25.0 kg/m</w:t>
            </w:r>
            <w:r w:rsidRPr="00716BB3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563C5" w14:textId="77777777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BB3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09 (0.92-1.29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7A12" w14:textId="4DCDB687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10DB0">
              <w:rPr>
                <w:rFonts w:ascii="Times New Roman" w:hAnsi="Times New Roman" w:cs="Times New Roman"/>
                <w:sz w:val="18"/>
                <w:szCs w:val="18"/>
              </w:rPr>
              <w:t>0.308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E7F7" w14:textId="77777777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3F05B" w14:textId="77777777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BB3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07 (0.91-1.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8B631" w14:textId="14892473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10DB0">
              <w:rPr>
                <w:rFonts w:ascii="Times New Roman" w:hAnsi="Times New Roman" w:cs="Times New Roman"/>
                <w:sz w:val="18"/>
                <w:szCs w:val="18"/>
              </w:rPr>
              <w:t>0.415</w:t>
            </w:r>
          </w:p>
        </w:tc>
      </w:tr>
      <w:tr w:rsidR="005162D4" w:rsidRPr="00AA3835" w14:paraId="34D2C5D3" w14:textId="77777777" w:rsidTr="005162D4">
        <w:trPr>
          <w:trHeight w:val="30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65E8" w14:textId="77777777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5253C" w14:textId="77777777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16BB3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&lt; 25.0 kg/m</w:t>
            </w:r>
            <w:r w:rsidRPr="00716BB3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523B" w14:textId="77777777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BB3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16 (1.00-1.34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5655" w14:textId="218DDCF0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10DB0">
              <w:rPr>
                <w:rFonts w:ascii="Times New Roman" w:hAnsi="Times New Roman" w:cs="Times New Roman"/>
                <w:sz w:val="18"/>
                <w:szCs w:val="18"/>
              </w:rPr>
              <w:t>0.050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DDDB" w14:textId="77777777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18D1" w14:textId="77777777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BB3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15 (0.99-1.3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9BFDF" w14:textId="2052F611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10DB0">
              <w:rPr>
                <w:rFonts w:ascii="Times New Roman" w:hAnsi="Times New Roman" w:cs="Times New Roman"/>
                <w:sz w:val="18"/>
                <w:szCs w:val="18"/>
              </w:rPr>
              <w:t>0.071</w:t>
            </w:r>
          </w:p>
        </w:tc>
      </w:tr>
      <w:tr w:rsidR="005162D4" w:rsidRPr="00AA3835" w14:paraId="01270096" w14:textId="77777777" w:rsidTr="005162D4">
        <w:trPr>
          <w:trHeight w:val="30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F437" w14:textId="77777777" w:rsidR="005162D4" w:rsidRPr="00716BB3" w:rsidRDefault="005162D4" w:rsidP="005162D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BB3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Smoking stat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9D2D" w14:textId="539C5B9E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16BB3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Quit or current smok</w:t>
            </w:r>
            <w:r w:rsidR="002A0A5F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E8DDC" w14:textId="77777777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BB3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14 (1.00-1.29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4E17A" w14:textId="6D0EA73B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10DB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046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D3C6" w14:textId="77777777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B0D3A" w14:textId="77777777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BB3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13 (1.00-1.2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29AF" w14:textId="5E54DB21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HGPｺﾞｼｯｸM" w:hAnsi="Times New Roman" w:cs="Times New Roman"/>
                <w:kern w:val="0"/>
                <w:sz w:val="18"/>
                <w:szCs w:val="18"/>
              </w:rPr>
              <w:t>0.057</w:t>
            </w:r>
          </w:p>
        </w:tc>
      </w:tr>
      <w:tr w:rsidR="005162D4" w:rsidRPr="00AA3835" w14:paraId="647E62DF" w14:textId="77777777" w:rsidTr="005162D4">
        <w:trPr>
          <w:trHeight w:val="30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3516" w14:textId="77777777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687B" w14:textId="3073A6DF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16BB3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ever smok</w:t>
            </w:r>
            <w:r w:rsidR="002A0A5F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013AC" w14:textId="77777777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BB3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06 (0.85-0.32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70EC" w14:textId="35F95085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10DB0">
              <w:rPr>
                <w:rFonts w:ascii="Times New Roman" w:hAnsi="Times New Roman" w:cs="Times New Roman"/>
                <w:sz w:val="18"/>
                <w:szCs w:val="18"/>
              </w:rPr>
              <w:t>0.622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D37D" w14:textId="77777777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D66BC" w14:textId="77777777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BB3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06 (0.85-1.3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0BBF" w14:textId="34DCD198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10DB0">
              <w:rPr>
                <w:rFonts w:ascii="Times New Roman" w:hAnsi="Times New Roman" w:cs="Times New Roman"/>
                <w:sz w:val="18"/>
                <w:szCs w:val="18"/>
              </w:rPr>
              <w:t>0.591</w:t>
            </w:r>
          </w:p>
        </w:tc>
      </w:tr>
      <w:tr w:rsidR="005162D4" w:rsidRPr="00AA3835" w14:paraId="09C37C86" w14:textId="77777777" w:rsidTr="005162D4">
        <w:trPr>
          <w:trHeight w:val="30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DF99" w14:textId="77777777" w:rsidR="005162D4" w:rsidRPr="00716BB3" w:rsidRDefault="005162D4" w:rsidP="005162D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BB3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Drinking status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E193" w14:textId="20135F7F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16BB3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Quit or current drink</w:t>
            </w:r>
            <w:r w:rsidR="002A0A5F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9AF2" w14:textId="77777777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BB3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18 (1.04-1.33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407E3" w14:textId="713C8D93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10DB0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5E5E" w14:textId="77777777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F9E3" w14:textId="77777777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BB3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17 (1.03-1.3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6D14" w14:textId="38E1181F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10DB0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</w:tr>
      <w:tr w:rsidR="005162D4" w:rsidRPr="00AA3835" w14:paraId="3B2F6F26" w14:textId="77777777" w:rsidTr="005162D4">
        <w:trPr>
          <w:trHeight w:val="30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CD5A8" w14:textId="77777777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519E" w14:textId="22435FCF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16BB3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ever drink</w:t>
            </w:r>
            <w:r w:rsidR="002A0A5F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0EE18" w14:textId="77777777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BB3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94 (0.73-1.21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AE470" w14:textId="79BC29C7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10DB0">
              <w:rPr>
                <w:rFonts w:ascii="Times New Roman" w:hAnsi="Times New Roman" w:cs="Times New Roman"/>
                <w:sz w:val="18"/>
                <w:szCs w:val="18"/>
              </w:rPr>
              <w:t>0.631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A6EBC" w14:textId="77777777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F82B" w14:textId="77777777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BB3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93 (0.72-1.2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433F" w14:textId="4602116A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HGPｺﾞｼｯｸM" w:hAnsi="Times New Roman" w:cs="Times New Roman"/>
                <w:kern w:val="0"/>
                <w:sz w:val="18"/>
                <w:szCs w:val="18"/>
              </w:rPr>
              <w:t>0.593</w:t>
            </w:r>
          </w:p>
        </w:tc>
      </w:tr>
      <w:tr w:rsidR="005162D4" w:rsidRPr="00AA3835" w14:paraId="178B2F31" w14:textId="77777777" w:rsidTr="005162D4">
        <w:trPr>
          <w:trHeight w:val="30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7E58A" w14:textId="77777777" w:rsidR="005162D4" w:rsidRPr="00716BB3" w:rsidRDefault="005162D4" w:rsidP="005162D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BB3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Anti-hypertensive agent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A5B8" w14:textId="77777777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16BB3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B3B5F" w14:textId="77777777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BB3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20 (1.02-1.40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4F7B" w14:textId="6BC9EA39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10DB0"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2E7D9" w14:textId="77777777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594B" w14:textId="77777777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BB3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22 (1.04-1.4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F7228" w14:textId="6587CE09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10DB0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</w:tr>
      <w:tr w:rsidR="005162D4" w:rsidRPr="00AA3835" w14:paraId="770D2E20" w14:textId="77777777" w:rsidTr="005162D4">
        <w:trPr>
          <w:trHeight w:val="30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294A" w14:textId="77777777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2E874" w14:textId="77777777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16BB3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C8B8B" w14:textId="77777777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BB3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04 (0.89-1.21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58CC" w14:textId="6A8ADDD7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10DB0">
              <w:rPr>
                <w:rFonts w:ascii="Times New Roman" w:hAnsi="Times New Roman" w:cs="Times New Roman"/>
                <w:sz w:val="18"/>
                <w:szCs w:val="18"/>
              </w:rPr>
              <w:t>0.643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42FB" w14:textId="77777777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76BDA" w14:textId="77777777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BB3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02 (0.87-1.1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6DC7" w14:textId="3C61D0B8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10DB0">
              <w:rPr>
                <w:rFonts w:ascii="Times New Roman" w:hAnsi="Times New Roman" w:cs="Times New Roman"/>
                <w:sz w:val="18"/>
                <w:szCs w:val="18"/>
              </w:rPr>
              <w:t>0.844</w:t>
            </w:r>
          </w:p>
        </w:tc>
      </w:tr>
      <w:tr w:rsidR="005162D4" w:rsidRPr="00AA3835" w14:paraId="6A371B07" w14:textId="77777777" w:rsidTr="005162D4">
        <w:trPr>
          <w:trHeight w:val="30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82BA" w14:textId="77777777" w:rsidR="005162D4" w:rsidRPr="00716BB3" w:rsidRDefault="005162D4" w:rsidP="005162D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BB3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F237" w14:textId="77777777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16BB3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6D6E3" w14:textId="77777777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BB3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13 (0.99-1.29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E9111" w14:textId="3C8E4D55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10DB0">
              <w:rPr>
                <w:rFonts w:ascii="Times New Roman" w:hAnsi="Times New Roman" w:cs="Times New Roman"/>
                <w:sz w:val="18"/>
                <w:szCs w:val="18"/>
              </w:rPr>
              <w:t>0.074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0169" w14:textId="77777777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2D085" w14:textId="77777777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BB3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14 (1.00-1.3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63AB5" w14:textId="44974126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10DB0">
              <w:rPr>
                <w:rFonts w:ascii="Times New Roman" w:hAnsi="Times New Roman" w:cs="Times New Roman"/>
                <w:sz w:val="18"/>
                <w:szCs w:val="18"/>
              </w:rPr>
              <w:t>0.057</w:t>
            </w:r>
          </w:p>
        </w:tc>
      </w:tr>
      <w:tr w:rsidR="005162D4" w:rsidRPr="00AA3835" w14:paraId="0219E64C" w14:textId="77777777" w:rsidTr="005162D4">
        <w:trPr>
          <w:trHeight w:val="30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BD53" w14:textId="77777777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FF491" w14:textId="77777777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16BB3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6293B" w14:textId="77777777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BB3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06 (0.88-1.28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88C02" w14:textId="4E598B5C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10DB0">
              <w:rPr>
                <w:rFonts w:ascii="Times New Roman" w:hAnsi="Times New Roman" w:cs="Times New Roman"/>
                <w:sz w:val="18"/>
                <w:szCs w:val="18"/>
              </w:rPr>
              <w:t>0.522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FFED1" w14:textId="77777777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F8CD0" w14:textId="77777777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BB3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03 (0.85-1.2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9EF31" w14:textId="35126153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10DB0">
              <w:rPr>
                <w:rFonts w:ascii="Times New Roman" w:hAnsi="Times New Roman" w:cs="Times New Roman"/>
                <w:sz w:val="18"/>
                <w:szCs w:val="18"/>
              </w:rPr>
              <w:t>0.749</w:t>
            </w:r>
          </w:p>
        </w:tc>
      </w:tr>
      <w:tr w:rsidR="005162D4" w:rsidRPr="00AA3835" w14:paraId="784D0FEC" w14:textId="77777777" w:rsidTr="005162D4">
        <w:trPr>
          <w:trHeight w:val="30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4ADA1" w14:textId="77777777" w:rsidR="005162D4" w:rsidRPr="00716BB3" w:rsidRDefault="005162D4" w:rsidP="005162D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BB3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Diabet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5BFEC" w14:textId="77777777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16BB3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A7AF" w14:textId="77777777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BB3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18 (0.88-1.57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DD472" w14:textId="3C423D41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10DB0">
              <w:rPr>
                <w:rFonts w:ascii="Times New Roman" w:hAnsi="Times New Roman" w:cs="Times New Roman"/>
                <w:sz w:val="18"/>
                <w:szCs w:val="18"/>
              </w:rPr>
              <w:t>0.274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D43B" w14:textId="77777777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CBD3" w14:textId="77777777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BB3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18 (0.87-1.5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492D" w14:textId="4CABB954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10DB0">
              <w:rPr>
                <w:rFonts w:ascii="Times New Roman" w:hAnsi="Times New Roman" w:cs="Times New Roman"/>
                <w:sz w:val="18"/>
                <w:szCs w:val="18"/>
              </w:rPr>
              <w:t>0.284</w:t>
            </w:r>
          </w:p>
        </w:tc>
      </w:tr>
      <w:tr w:rsidR="005162D4" w:rsidRPr="00AA3835" w14:paraId="314737A5" w14:textId="77777777" w:rsidTr="005162D4">
        <w:trPr>
          <w:trHeight w:val="30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8C300" w14:textId="77777777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DB0FD" w14:textId="77777777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16BB3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BB984" w14:textId="77777777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BB3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10 (0.98-1.24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8F476" w14:textId="06CDB38F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10DB0">
              <w:rPr>
                <w:rFonts w:ascii="Times New Roman" w:hAnsi="Times New Roman" w:cs="Times New Roman"/>
                <w:sz w:val="18"/>
                <w:szCs w:val="18"/>
              </w:rPr>
              <w:t>0.104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74847" w14:textId="77777777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BDE8" w14:textId="77777777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BB3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10 (0.97-1.2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E5FA0" w14:textId="3D780DAD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10DB0">
              <w:rPr>
                <w:rFonts w:ascii="Times New Roman" w:hAnsi="Times New Roman" w:cs="Times New Roman"/>
                <w:sz w:val="18"/>
                <w:szCs w:val="18"/>
              </w:rPr>
              <w:t>0.130</w:t>
            </w:r>
          </w:p>
        </w:tc>
      </w:tr>
      <w:tr w:rsidR="005162D4" w:rsidRPr="00AA3835" w14:paraId="7A7B8637" w14:textId="77777777" w:rsidTr="005162D4">
        <w:trPr>
          <w:trHeight w:val="30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8977" w14:textId="77777777" w:rsidR="005162D4" w:rsidRPr="00716BB3" w:rsidRDefault="005162D4" w:rsidP="005162D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BB3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Abnormal renal func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4982" w14:textId="77777777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16BB3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CF1AA" w14:textId="77777777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BB3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24 (0.96-1.60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071C" w14:textId="47C43E45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10DB0">
              <w:rPr>
                <w:rFonts w:ascii="Times New Roman" w:hAnsi="Times New Roman" w:cs="Times New Roman"/>
                <w:sz w:val="18"/>
                <w:szCs w:val="18"/>
              </w:rPr>
              <w:t>0.102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9CC7" w14:textId="77777777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475CD" w14:textId="77777777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BB3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31 (1.01-1.7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2EE2" w14:textId="5187D417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10DB0"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</w:p>
        </w:tc>
      </w:tr>
      <w:tr w:rsidR="005162D4" w:rsidRPr="00AA3835" w14:paraId="1CFAB213" w14:textId="77777777" w:rsidTr="005162D4">
        <w:trPr>
          <w:trHeight w:val="300"/>
        </w:trPr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8DE52" w14:textId="0DBF456B" w:rsidR="005162D4" w:rsidRPr="00716BB3" w:rsidRDefault="005162D4" w:rsidP="005162D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5D0D2" w14:textId="77777777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16BB3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8EAD2" w14:textId="77777777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BB3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09 (0.97-1.23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54EBB" w14:textId="632BD635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10DB0">
              <w:rPr>
                <w:rFonts w:ascii="Times New Roman" w:hAnsi="Times New Roman" w:cs="Times New Roman"/>
                <w:sz w:val="18"/>
                <w:szCs w:val="18"/>
              </w:rPr>
              <w:t>0.152</w:t>
            </w:r>
          </w:p>
        </w:tc>
        <w:tc>
          <w:tcPr>
            <w:tcW w:w="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A50F8" w14:textId="483DA2AD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12FA8" w14:textId="77777777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BB3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1.08 (0.95-1.2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E19A6" w14:textId="55A77AD9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310DB0">
              <w:rPr>
                <w:rFonts w:ascii="Times New Roman" w:hAnsi="Times New Roman" w:cs="Times New Roman"/>
                <w:sz w:val="18"/>
                <w:szCs w:val="18"/>
              </w:rPr>
              <w:t>0.225</w:t>
            </w:r>
          </w:p>
        </w:tc>
      </w:tr>
    </w:tbl>
    <w:p w14:paraId="2196C864" w14:textId="77777777" w:rsidR="00FC2EAA" w:rsidRDefault="00FC2EAA" w:rsidP="001B35E9">
      <w:pPr>
        <w:adjustRightInd w:val="0"/>
        <w:snapToGrid w:val="0"/>
        <w:rPr>
          <w:rFonts w:ascii="Times New Roman" w:eastAsia="HGPｺﾞｼｯｸM" w:hAnsi="Times New Roman" w:cs="Times New Roman"/>
          <w:kern w:val="0"/>
          <w:sz w:val="18"/>
          <w:szCs w:val="18"/>
        </w:rPr>
      </w:pPr>
    </w:p>
    <w:p w14:paraId="459FF03E" w14:textId="5966B320" w:rsidR="00FC2EAA" w:rsidRPr="001B35E9" w:rsidRDefault="00325C16" w:rsidP="00527B24">
      <w:pPr>
        <w:adjustRightInd w:val="0"/>
        <w:snapToGrid w:val="0"/>
        <w:rPr>
          <w:rFonts w:ascii="Times New Roman" w:hAnsi="Times New Roman" w:cs="Times New Roman" w:hint="eastAsia"/>
          <w:sz w:val="22"/>
          <w:szCs w:val="22"/>
        </w:rPr>
      </w:pPr>
      <w:r w:rsidRPr="001B35E9">
        <w:rPr>
          <w:rFonts w:ascii="Times New Roman" w:eastAsia="HGPｺﾞｼｯｸM" w:hAnsi="Times New Roman" w:cs="Times New Roman"/>
          <w:kern w:val="0"/>
          <w:sz w:val="20"/>
          <w:szCs w:val="20"/>
        </w:rPr>
        <w:t xml:space="preserve">Model 1: adjusted for age, BMI, systolic blood pressure, fasting blood glucose, </w:t>
      </w:r>
      <w:r w:rsidR="002A0A5F" w:rsidRPr="001B35E9">
        <w:rPr>
          <w:rFonts w:ascii="Times New Roman" w:eastAsia="HGPｺﾞｼｯｸM" w:hAnsi="Times New Roman" w:cs="Times New Roman"/>
          <w:kern w:val="0"/>
          <w:sz w:val="20"/>
          <w:szCs w:val="20"/>
        </w:rPr>
        <w:t>t</w:t>
      </w:r>
      <w:r w:rsidRPr="001B35E9">
        <w:rPr>
          <w:rFonts w:ascii="Times New Roman" w:eastAsia="HGPｺﾞｼｯｸM" w:hAnsi="Times New Roman" w:cs="Times New Roman"/>
          <w:kern w:val="0"/>
          <w:sz w:val="20"/>
          <w:szCs w:val="20"/>
        </w:rPr>
        <w:t>riglyceride</w:t>
      </w:r>
      <w:r w:rsidR="002A0A5F" w:rsidRPr="001B35E9">
        <w:rPr>
          <w:rFonts w:ascii="Times New Roman" w:eastAsia="HGPｺﾞｼｯｸM" w:hAnsi="Times New Roman" w:cs="Times New Roman"/>
          <w:kern w:val="0"/>
          <w:sz w:val="20"/>
          <w:szCs w:val="20"/>
        </w:rPr>
        <w:t>s</w:t>
      </w:r>
      <w:r w:rsidRPr="001B35E9">
        <w:rPr>
          <w:rFonts w:ascii="Times New Roman" w:eastAsia="HGPｺﾞｼｯｸM" w:hAnsi="Times New Roman" w:cs="Times New Roman"/>
          <w:kern w:val="0"/>
          <w:sz w:val="20"/>
          <w:szCs w:val="20"/>
        </w:rPr>
        <w:t>, eGFR, smoking status, drinking status, and unemployment experience. Model 2: adjusted for Model 1 plus sleep dissatisfaction, physical activity, tsunami experience, nuclear accident experience</w:t>
      </w:r>
      <w:r w:rsidR="002A0A5F" w:rsidRPr="001B35E9">
        <w:rPr>
          <w:rFonts w:ascii="Times New Roman" w:eastAsia="HGPｺﾞｼｯｸM" w:hAnsi="Times New Roman" w:cs="Times New Roman"/>
          <w:kern w:val="0"/>
          <w:sz w:val="20"/>
          <w:szCs w:val="20"/>
        </w:rPr>
        <w:t xml:space="preserve"> </w:t>
      </w:r>
      <w:proofErr w:type="gramStart"/>
      <w:r w:rsidR="002A0A5F" w:rsidRPr="001B35E9">
        <w:rPr>
          <w:rFonts w:ascii="Times New Roman" w:eastAsia="HGPｺﾞｼｯｸM" w:hAnsi="Times New Roman" w:cs="Times New Roman"/>
          <w:kern w:val="0"/>
          <w:sz w:val="20"/>
          <w:szCs w:val="20"/>
        </w:rPr>
        <w:t>and</w:t>
      </w:r>
      <w:r w:rsidRPr="001B35E9">
        <w:rPr>
          <w:rFonts w:ascii="Times New Roman" w:eastAsia="HGPｺﾞｼｯｸM" w:hAnsi="Times New Roman" w:cs="Times New Roman"/>
          <w:kern w:val="0"/>
          <w:sz w:val="20"/>
          <w:szCs w:val="20"/>
        </w:rPr>
        <w:t>,</w:t>
      </w:r>
      <w:proofErr w:type="gramEnd"/>
      <w:r w:rsidRPr="001B35E9">
        <w:rPr>
          <w:rFonts w:ascii="Times New Roman" w:eastAsia="HGPｺﾞｼｯｸM" w:hAnsi="Times New Roman" w:cs="Times New Roman"/>
          <w:kern w:val="0"/>
          <w:sz w:val="20"/>
          <w:szCs w:val="20"/>
        </w:rPr>
        <w:t xml:space="preserve"> post-traumatic stress disorder. HR</w:t>
      </w:r>
      <w:r w:rsidR="00EA4197" w:rsidRPr="001B35E9">
        <w:rPr>
          <w:rFonts w:ascii="Times New Roman" w:eastAsia="HGPｺﾞｼｯｸM" w:hAnsi="Times New Roman" w:cs="Times New Roman"/>
          <w:kern w:val="0"/>
          <w:sz w:val="20"/>
          <w:szCs w:val="20"/>
        </w:rPr>
        <w:t>:</w:t>
      </w:r>
      <w:r w:rsidRPr="001B35E9">
        <w:rPr>
          <w:rFonts w:ascii="Times New Roman" w:eastAsia="HGPｺﾞｼｯｸM" w:hAnsi="Times New Roman" w:cs="Times New Roman"/>
          <w:kern w:val="0"/>
          <w:sz w:val="20"/>
          <w:szCs w:val="20"/>
        </w:rPr>
        <w:t xml:space="preserve"> hazard ratio, CI</w:t>
      </w:r>
      <w:r w:rsidR="00EA4197" w:rsidRPr="001B35E9">
        <w:rPr>
          <w:rFonts w:ascii="Times New Roman" w:eastAsia="HGPｺﾞｼｯｸM" w:hAnsi="Times New Roman" w:cs="Times New Roman"/>
          <w:kern w:val="0"/>
          <w:sz w:val="20"/>
          <w:szCs w:val="20"/>
        </w:rPr>
        <w:t>:</w:t>
      </w:r>
      <w:r w:rsidRPr="001B35E9">
        <w:rPr>
          <w:rFonts w:ascii="Times New Roman" w:eastAsia="HGPｺﾞｼｯｸM" w:hAnsi="Times New Roman" w:cs="Times New Roman"/>
          <w:kern w:val="0"/>
          <w:sz w:val="20"/>
          <w:szCs w:val="20"/>
        </w:rPr>
        <w:t xml:space="preserve"> confidence interval, BMI</w:t>
      </w:r>
      <w:r w:rsidR="00EA4197" w:rsidRPr="001B35E9">
        <w:rPr>
          <w:rFonts w:ascii="Times New Roman" w:eastAsia="HGPｺﾞｼｯｸM" w:hAnsi="Times New Roman" w:cs="Times New Roman"/>
          <w:kern w:val="0"/>
          <w:sz w:val="20"/>
          <w:szCs w:val="20"/>
        </w:rPr>
        <w:t>:</w:t>
      </w:r>
      <w:r w:rsidRPr="001B35E9">
        <w:rPr>
          <w:rFonts w:ascii="Times New Roman" w:eastAsia="HGPｺﾞｼｯｸM" w:hAnsi="Times New Roman" w:cs="Times New Roman"/>
          <w:kern w:val="0"/>
          <w:sz w:val="20"/>
          <w:szCs w:val="20"/>
        </w:rPr>
        <w:t xml:space="preserve"> body mass index</w:t>
      </w:r>
      <w:r w:rsidR="00FC2EAA" w:rsidRPr="001B35E9">
        <w:rPr>
          <w:rFonts w:ascii="Times New Roman" w:eastAsia="HGPｺﾞｼｯｸM" w:hAnsi="Times New Roman" w:cs="Times New Roman"/>
          <w:kern w:val="0"/>
          <w:sz w:val="20"/>
          <w:szCs w:val="20"/>
        </w:rPr>
        <w:t>.</w:t>
      </w:r>
    </w:p>
    <w:sectPr w:rsidR="00FC2EAA" w:rsidRPr="001B35E9" w:rsidSect="00377CA7">
      <w:pgSz w:w="16838" w:h="11906" w:orient="landscape" w:code="9"/>
      <w:pgMar w:top="1134" w:right="851" w:bottom="1134" w:left="85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A02D75" w14:textId="77777777" w:rsidR="00432779" w:rsidRDefault="00432779" w:rsidP="006D2199">
      <w:r>
        <w:separator/>
      </w:r>
    </w:p>
  </w:endnote>
  <w:endnote w:type="continuationSeparator" w:id="0">
    <w:p w14:paraId="51F6AD47" w14:textId="77777777" w:rsidR="00432779" w:rsidRDefault="00432779" w:rsidP="006D2199">
      <w:r>
        <w:continuationSeparator/>
      </w:r>
    </w:p>
  </w:endnote>
  <w:endnote w:type="continuationNotice" w:id="1">
    <w:p w14:paraId="7BC1C996" w14:textId="77777777" w:rsidR="00432779" w:rsidRDefault="0043277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HGPｺﾞｼｯｸM">
    <w:altName w:val="ＭＳ ゴシック"/>
    <w:panose1 w:val="020B0604020202020204"/>
    <w:charset w:val="80"/>
    <w:family w:val="modern"/>
    <w:pitch w:val="variable"/>
    <w:sig w:usb0="80000281" w:usb1="28C76CF8" w:usb2="00000010" w:usb3="00000000" w:csb0="00020000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0566FE" w14:textId="77777777" w:rsidR="00432779" w:rsidRDefault="00432779" w:rsidP="006D2199">
      <w:r>
        <w:separator/>
      </w:r>
    </w:p>
  </w:footnote>
  <w:footnote w:type="continuationSeparator" w:id="0">
    <w:p w14:paraId="17B16170" w14:textId="77777777" w:rsidR="00432779" w:rsidRDefault="00432779" w:rsidP="006D2199">
      <w:r>
        <w:continuationSeparator/>
      </w:r>
    </w:p>
  </w:footnote>
  <w:footnote w:type="continuationNotice" w:id="1">
    <w:p w14:paraId="4269B98F" w14:textId="77777777" w:rsidR="00432779" w:rsidRDefault="00432779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Q0MbEwMLUwMzY0NDVV0lEKTi0uzszPAykwrAUA0lrW5iwAAAA="/>
  </w:docVars>
  <w:rsids>
    <w:rsidRoot w:val="006368D2"/>
    <w:rsid w:val="000021D4"/>
    <w:rsid w:val="000209EC"/>
    <w:rsid w:val="00021A77"/>
    <w:rsid w:val="00055F3D"/>
    <w:rsid w:val="000667A7"/>
    <w:rsid w:val="000970D4"/>
    <w:rsid w:val="000D6332"/>
    <w:rsid w:val="000E2E84"/>
    <w:rsid w:val="000F408E"/>
    <w:rsid w:val="00100CFD"/>
    <w:rsid w:val="00125A48"/>
    <w:rsid w:val="00125E53"/>
    <w:rsid w:val="00173D80"/>
    <w:rsid w:val="001830F0"/>
    <w:rsid w:val="001954FC"/>
    <w:rsid w:val="00197832"/>
    <w:rsid w:val="001B358C"/>
    <w:rsid w:val="001B35E9"/>
    <w:rsid w:val="001C39D0"/>
    <w:rsid w:val="001E066F"/>
    <w:rsid w:val="001E6F4B"/>
    <w:rsid w:val="001F4EDD"/>
    <w:rsid w:val="00283FC9"/>
    <w:rsid w:val="002A0A5F"/>
    <w:rsid w:val="002F78DB"/>
    <w:rsid w:val="0032507B"/>
    <w:rsid w:val="00325C16"/>
    <w:rsid w:val="003301EC"/>
    <w:rsid w:val="003401D3"/>
    <w:rsid w:val="00377CA7"/>
    <w:rsid w:val="00387B2A"/>
    <w:rsid w:val="003B210A"/>
    <w:rsid w:val="003C5D33"/>
    <w:rsid w:val="003C78A9"/>
    <w:rsid w:val="003D4E5A"/>
    <w:rsid w:val="003F24D3"/>
    <w:rsid w:val="003F49EC"/>
    <w:rsid w:val="00410B54"/>
    <w:rsid w:val="00414D3F"/>
    <w:rsid w:val="00424B97"/>
    <w:rsid w:val="00432779"/>
    <w:rsid w:val="00433A7C"/>
    <w:rsid w:val="00464FBD"/>
    <w:rsid w:val="004963E2"/>
    <w:rsid w:val="00497480"/>
    <w:rsid w:val="004D06B6"/>
    <w:rsid w:val="004D5E09"/>
    <w:rsid w:val="005162D4"/>
    <w:rsid w:val="00522C53"/>
    <w:rsid w:val="00527B24"/>
    <w:rsid w:val="00560402"/>
    <w:rsid w:val="00575A62"/>
    <w:rsid w:val="005C5F8E"/>
    <w:rsid w:val="005C6E84"/>
    <w:rsid w:val="006337DC"/>
    <w:rsid w:val="006356C2"/>
    <w:rsid w:val="006368D2"/>
    <w:rsid w:val="0066198B"/>
    <w:rsid w:val="0066349E"/>
    <w:rsid w:val="006665CD"/>
    <w:rsid w:val="00666D53"/>
    <w:rsid w:val="00695D05"/>
    <w:rsid w:val="006A0B31"/>
    <w:rsid w:val="006A0CC5"/>
    <w:rsid w:val="006A5343"/>
    <w:rsid w:val="006B4AD6"/>
    <w:rsid w:val="006B6FBF"/>
    <w:rsid w:val="006D2199"/>
    <w:rsid w:val="006D46F3"/>
    <w:rsid w:val="007037F5"/>
    <w:rsid w:val="00716BB3"/>
    <w:rsid w:val="00727719"/>
    <w:rsid w:val="00730D33"/>
    <w:rsid w:val="0074249E"/>
    <w:rsid w:val="007643A7"/>
    <w:rsid w:val="007A44FA"/>
    <w:rsid w:val="007A6B49"/>
    <w:rsid w:val="007D75FB"/>
    <w:rsid w:val="007E4576"/>
    <w:rsid w:val="0082250E"/>
    <w:rsid w:val="008371D8"/>
    <w:rsid w:val="0084335D"/>
    <w:rsid w:val="00843E31"/>
    <w:rsid w:val="00851351"/>
    <w:rsid w:val="008623CB"/>
    <w:rsid w:val="00886AFD"/>
    <w:rsid w:val="008A71C3"/>
    <w:rsid w:val="008B6131"/>
    <w:rsid w:val="008C1537"/>
    <w:rsid w:val="008C6FEB"/>
    <w:rsid w:val="008E4A30"/>
    <w:rsid w:val="00911BD5"/>
    <w:rsid w:val="00924A2F"/>
    <w:rsid w:val="00952BB7"/>
    <w:rsid w:val="00972B05"/>
    <w:rsid w:val="00975673"/>
    <w:rsid w:val="00996EDA"/>
    <w:rsid w:val="009C31A0"/>
    <w:rsid w:val="00A03346"/>
    <w:rsid w:val="00A076A4"/>
    <w:rsid w:val="00A53E20"/>
    <w:rsid w:val="00A61962"/>
    <w:rsid w:val="00A974F0"/>
    <w:rsid w:val="00AA3835"/>
    <w:rsid w:val="00AC123F"/>
    <w:rsid w:val="00AF340C"/>
    <w:rsid w:val="00B046CA"/>
    <w:rsid w:val="00B07084"/>
    <w:rsid w:val="00B109B6"/>
    <w:rsid w:val="00B357BB"/>
    <w:rsid w:val="00B627B0"/>
    <w:rsid w:val="00B65A47"/>
    <w:rsid w:val="00B975B9"/>
    <w:rsid w:val="00BB1A41"/>
    <w:rsid w:val="00BC19AA"/>
    <w:rsid w:val="00BC5F72"/>
    <w:rsid w:val="00C02654"/>
    <w:rsid w:val="00C12E25"/>
    <w:rsid w:val="00C25726"/>
    <w:rsid w:val="00C33964"/>
    <w:rsid w:val="00C42F7C"/>
    <w:rsid w:val="00C45A92"/>
    <w:rsid w:val="00C6404A"/>
    <w:rsid w:val="00C66063"/>
    <w:rsid w:val="00CA218C"/>
    <w:rsid w:val="00CB5428"/>
    <w:rsid w:val="00CE6A9C"/>
    <w:rsid w:val="00CE74F5"/>
    <w:rsid w:val="00CF502B"/>
    <w:rsid w:val="00D01C4D"/>
    <w:rsid w:val="00D140AF"/>
    <w:rsid w:val="00D16FC7"/>
    <w:rsid w:val="00D34AF0"/>
    <w:rsid w:val="00D54E4F"/>
    <w:rsid w:val="00D831C6"/>
    <w:rsid w:val="00D8524E"/>
    <w:rsid w:val="00DA44B4"/>
    <w:rsid w:val="00DC3216"/>
    <w:rsid w:val="00DC7FA1"/>
    <w:rsid w:val="00DD5B2A"/>
    <w:rsid w:val="00DF5A64"/>
    <w:rsid w:val="00E016EC"/>
    <w:rsid w:val="00E1104C"/>
    <w:rsid w:val="00E13F01"/>
    <w:rsid w:val="00E15CB0"/>
    <w:rsid w:val="00E17556"/>
    <w:rsid w:val="00E30CB6"/>
    <w:rsid w:val="00E33343"/>
    <w:rsid w:val="00E33B1C"/>
    <w:rsid w:val="00E47213"/>
    <w:rsid w:val="00EA33A4"/>
    <w:rsid w:val="00EA4197"/>
    <w:rsid w:val="00EC0CA2"/>
    <w:rsid w:val="00EC34DD"/>
    <w:rsid w:val="00EC5C2A"/>
    <w:rsid w:val="00EE7C80"/>
    <w:rsid w:val="00EF1DA0"/>
    <w:rsid w:val="00F01CC0"/>
    <w:rsid w:val="00F04A3E"/>
    <w:rsid w:val="00F176F1"/>
    <w:rsid w:val="00F7255E"/>
    <w:rsid w:val="00F95ABB"/>
    <w:rsid w:val="00FA13E3"/>
    <w:rsid w:val="00FC2EAA"/>
    <w:rsid w:val="00FE2D93"/>
    <w:rsid w:val="00FF3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D6A98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6E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219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D2199"/>
  </w:style>
  <w:style w:type="paragraph" w:styleId="a5">
    <w:name w:val="footer"/>
    <w:basedOn w:val="a"/>
    <w:link w:val="a6"/>
    <w:uiPriority w:val="99"/>
    <w:unhideWhenUsed/>
    <w:rsid w:val="006D219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D2199"/>
  </w:style>
  <w:style w:type="paragraph" w:styleId="a7">
    <w:name w:val="Balloon Text"/>
    <w:basedOn w:val="a"/>
    <w:link w:val="a8"/>
    <w:uiPriority w:val="99"/>
    <w:semiHidden/>
    <w:unhideWhenUsed/>
    <w:rsid w:val="00F04A3E"/>
    <w:rPr>
      <w:rFonts w:ascii="Segoe UI" w:hAnsi="Segoe UI" w:cs="Segoe U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F04A3E"/>
    <w:rPr>
      <w:rFonts w:ascii="Segoe UI" w:hAnsi="Segoe UI" w:cs="Segoe U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5C6E84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5C6E84"/>
    <w:rPr>
      <w:rFonts w:ascii="Times New Roman" w:hAnsi="Times New Roman"/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5C6E84"/>
    <w:rPr>
      <w:rFonts w:ascii="Times New Roman" w:hAnsi="Times New Roman"/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5C6E84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5C6E84"/>
    <w:rPr>
      <w:rFonts w:ascii="Times New Roman" w:hAnsi="Times New Roman"/>
      <w:b/>
      <w:bCs/>
      <w:sz w:val="20"/>
      <w:szCs w:val="20"/>
    </w:rPr>
  </w:style>
  <w:style w:type="paragraph" w:styleId="ae">
    <w:name w:val="Revision"/>
    <w:hidden/>
    <w:uiPriority w:val="99"/>
    <w:semiHidden/>
    <w:rsid w:val="00F95A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4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9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1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27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1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9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4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8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4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9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9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1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9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9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8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0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9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2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9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92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8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5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6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8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4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84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1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2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4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4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9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7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4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2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2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0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1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0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9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6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0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92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9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2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8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3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7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1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9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2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4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44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66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9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4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3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9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0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0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56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4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3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20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2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3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3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63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72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0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3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2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7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65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1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63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3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3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0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0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8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5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9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94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4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1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5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6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9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9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7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1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8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9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53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4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1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15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0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26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3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7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94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5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1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8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0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7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13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6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0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3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4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35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64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1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5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1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5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0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56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8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7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2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23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4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6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2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5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24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5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6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0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1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5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9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2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2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0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92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4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1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1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4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3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4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53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9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1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0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4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6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6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0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12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72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8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BB4C7E1-C173-4F77-9FD5-B6E8E987203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1A0AE6E-105B-49AA-85BF-72BF57C6B9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3</Words>
  <Characters>1388</Characters>
  <Application>Microsoft Office Word</Application>
  <DocSecurity>0</DocSecurity>
  <PresentationFormat/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62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2-03-01T15:09:00Z</cp:lastPrinted>
  <dcterms:created xsi:type="dcterms:W3CDTF">2023-10-17T00:43:00Z</dcterms:created>
  <dcterms:modified xsi:type="dcterms:W3CDTF">2023-10-17T00:45:00Z</dcterms:modified>
  <cp:category/>
  <cp:contentStatus/>
  <dc:language/>
  <cp:ver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605Fo418ZMue</vt:lpwstr>
  </property>
  <property fmtid="{D5CDD505-2E9C-101B-9397-08002B2CF9AE}" pid="3" name="TRFLID">
    <vt:lpwstr>izsel4YOPYExxziGh45x9w==</vt:lpwstr>
  </property>
</Properties>
</file>